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E9DF7" w14:textId="77777777" w:rsidR="00747A3F" w:rsidRDefault="00747A3F">
      <w:pPr>
        <w:rPr>
          <w:b/>
        </w:rPr>
      </w:pPr>
    </w:p>
    <w:p w14:paraId="49C6498E" w14:textId="5E6B2CF2" w:rsidR="001A18E3" w:rsidRPr="008B7EF2" w:rsidRDefault="008B7EF2" w:rsidP="001A18E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6 </w:t>
      </w:r>
      <w:r w:rsidR="001A18E3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1A18E3" w:rsidRPr="008B7EF2">
        <w:rPr>
          <w:rFonts w:ascii="Arial" w:hAnsi="Arial" w:cs="Arial"/>
          <w:b/>
          <w:sz w:val="22"/>
          <w:szCs w:val="22"/>
        </w:rPr>
        <w:t>Maternal race by HOLC grade and metropolitan area</w:t>
      </w:r>
      <w:r w:rsidRPr="008B7EF2">
        <w:rPr>
          <w:rFonts w:ascii="Arial" w:hAnsi="Arial" w:cs="Arial"/>
          <w:b/>
          <w:sz w:val="22"/>
          <w:szCs w:val="22"/>
        </w:rPr>
        <w:t>.</w:t>
      </w:r>
    </w:p>
    <w:tbl>
      <w:tblPr>
        <w:tblW w:w="12092" w:type="dxa"/>
        <w:tblInd w:w="93" w:type="dxa"/>
        <w:tblLook w:val="04A0" w:firstRow="1" w:lastRow="0" w:firstColumn="1" w:lastColumn="0" w:noHBand="0" w:noVBand="1"/>
      </w:tblPr>
      <w:tblGrid>
        <w:gridCol w:w="1800"/>
        <w:gridCol w:w="267"/>
        <w:gridCol w:w="1370"/>
        <w:gridCol w:w="1500"/>
        <w:gridCol w:w="1370"/>
        <w:gridCol w:w="267"/>
        <w:gridCol w:w="1347"/>
        <w:gridCol w:w="1347"/>
        <w:gridCol w:w="1347"/>
        <w:gridCol w:w="1477"/>
      </w:tblGrid>
      <w:tr w:rsidR="001A18E3" w:rsidRPr="00A11A90" w14:paraId="4A0B46BD" w14:textId="77777777" w:rsidTr="009A47C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D2B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29A1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EB9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 (%)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5FA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BFE4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-OA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 (%)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992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18E3" w:rsidRPr="00A11A90" w14:paraId="0762C44E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8C30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EAE0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5A41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695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41C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F25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0B0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0FAF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A31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50A5" w14:textId="77777777" w:rsidR="001A18E3" w:rsidRPr="00A11A90" w:rsidRDefault="001A18E3" w:rsidP="009A47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18E3" w:rsidRPr="00A11A90" w14:paraId="4065E13E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8933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175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696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17 (4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7AFF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958 (63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371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47 (73.1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BB1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F85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5 (10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053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2 (22.8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64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62 (37.4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1CF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1A18E3" w:rsidRPr="00A11A90" w14:paraId="1A460894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8D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-AP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186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84F6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14 (1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EB1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24 (12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787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8 (8.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06D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9A6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7 (31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33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9 (22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BE5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7 (20.7)</w:t>
            </w: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D4DFF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18E3" w:rsidRPr="00A11A90" w14:paraId="713F7033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08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-Bla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8F9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88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9 (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8DF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96 (8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026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4 (5.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32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93A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4 (6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4C7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6 (10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6EA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8 (12.5)</w:t>
            </w: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A12C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18E3" w:rsidRPr="00A11A90" w14:paraId="1182C5A0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3CC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-Other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8E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74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1 (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75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2 (2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E72D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2 (2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0A3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E8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5 (6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D4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6 (6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4A4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1 (5.0)</w:t>
            </w: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21E5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18E3" w:rsidRPr="00A11A90" w14:paraId="0CDE53A6" w14:textId="77777777" w:rsidTr="009A47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52A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-Whit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C8F5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407D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17 (30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BAF3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12 (13.7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D752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15 (10.2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0C81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6EA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81 (45.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DD6E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43 (37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A518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1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26 (24.4)</w:t>
            </w:r>
          </w:p>
        </w:tc>
        <w:tc>
          <w:tcPr>
            <w:tcW w:w="1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46547" w14:textId="77777777" w:rsidR="001A18E3" w:rsidRPr="00A11A90" w:rsidRDefault="001A18E3" w:rsidP="009A47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74F049F" w14:textId="4B796CE2" w:rsidR="00747A3F" w:rsidRPr="00B56BA4" w:rsidRDefault="00B56B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N-number; %-percentage; NH-non-Hispanic</w:t>
      </w:r>
    </w:p>
    <w:sectPr w:rsidR="00747A3F" w:rsidRPr="00B56BA4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02413"/>
    <w:rsid w:val="005608EA"/>
    <w:rsid w:val="00591E67"/>
    <w:rsid w:val="006A7F28"/>
    <w:rsid w:val="00733EE8"/>
    <w:rsid w:val="00747A3F"/>
    <w:rsid w:val="00760898"/>
    <w:rsid w:val="007833F3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5:00Z</dcterms:modified>
</cp:coreProperties>
</file>